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418F6" w14:textId="71F82A64" w:rsidR="00C83083" w:rsidRDefault="00000000">
      <w:r w:rsidRPr="008456F2">
        <w:rPr>
          <w:rFonts w:hint="eastAsia"/>
          <w:b/>
          <w:bCs/>
          <w:u w:val="single"/>
        </w:rPr>
        <w:t>Supplementary Table 2</w:t>
      </w:r>
      <w:r>
        <w:rPr>
          <w:rFonts w:hint="eastAsia"/>
        </w:rPr>
        <w:t>.</w:t>
      </w:r>
      <w:r w:rsidR="008456F2">
        <w:t xml:space="preserve"> </w:t>
      </w:r>
      <w:r>
        <w:rPr>
          <w:rFonts w:hint="eastAsia"/>
        </w:rPr>
        <w:t>Meta-regression analysis (A)Continuous Variables(B)Categorical Variables</w:t>
      </w:r>
    </w:p>
    <w:p w14:paraId="6E5528B1" w14:textId="77777777" w:rsidR="00C83083" w:rsidRDefault="00000000">
      <w:r>
        <w:rPr>
          <w:rFonts w:hint="eastAsia"/>
        </w:rPr>
        <w:t>(A)</w:t>
      </w:r>
    </w:p>
    <w:tbl>
      <w:tblPr>
        <w:tblStyle w:val="TableGrid"/>
        <w:tblpPr w:leftFromText="180" w:rightFromText="180" w:vertAnchor="page" w:horzAnchor="page" w:tblpX="1901" w:tblpY="2160"/>
        <w:tblOverlap w:val="never"/>
        <w:tblW w:w="0" w:type="auto"/>
        <w:tblLook w:val="04A0" w:firstRow="1" w:lastRow="0" w:firstColumn="1" w:lastColumn="0" w:noHBand="0" w:noVBand="1"/>
      </w:tblPr>
      <w:tblGrid>
        <w:gridCol w:w="2256"/>
        <w:gridCol w:w="1065"/>
        <w:gridCol w:w="976"/>
        <w:gridCol w:w="1536"/>
        <w:gridCol w:w="1536"/>
        <w:gridCol w:w="1153"/>
      </w:tblGrid>
      <w:tr w:rsidR="00C83083" w14:paraId="659DD7A1" w14:textId="77777777">
        <w:tc>
          <w:tcPr>
            <w:tcW w:w="225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F3AE879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5A62E78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97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8C1C5A2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53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7DE940C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5%CI_Lower</w:t>
            </w:r>
          </w:p>
        </w:tc>
        <w:tc>
          <w:tcPr>
            <w:tcW w:w="153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7F8C7E6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5%CI_Upper</w:t>
            </w:r>
          </w:p>
        </w:tc>
        <w:tc>
          <w:tcPr>
            <w:tcW w:w="115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FC02834" w14:textId="77777777" w:rsidR="00C83083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P_value</w:t>
            </w:r>
            <w:proofErr w:type="spellEnd"/>
          </w:p>
        </w:tc>
      </w:tr>
      <w:tr w:rsidR="00C83083" w14:paraId="29B9DEA8" w14:textId="77777777"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7FD93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4605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70319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43FC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6891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56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ADC9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55</w:t>
            </w:r>
          </w:p>
        </w:tc>
      </w:tr>
      <w:tr w:rsidR="00C83083" w14:paraId="2CA0664E" w14:textId="77777777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7158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6EB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1BAD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E81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CDCA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EB2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5</w:t>
            </w:r>
          </w:p>
        </w:tc>
      </w:tr>
      <w:tr w:rsidR="00C83083" w14:paraId="3B4611D0" w14:textId="77777777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368D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3FE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342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F364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5B1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5FC2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53</w:t>
            </w:r>
          </w:p>
        </w:tc>
      </w:tr>
      <w:tr w:rsidR="00C83083" w14:paraId="368CAFF6" w14:textId="77777777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4FEB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Wai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8AB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F2B8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0BAD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36E8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A00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75</w:t>
            </w:r>
          </w:p>
        </w:tc>
      </w:tr>
      <w:tr w:rsidR="00C83083" w14:paraId="71C75F96" w14:textId="77777777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CF8D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Gluco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A7A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6E0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DD28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AD80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130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8</w:t>
            </w:r>
          </w:p>
        </w:tc>
      </w:tr>
      <w:tr w:rsidR="00C83083" w14:paraId="602C92C8" w14:textId="77777777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F840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HD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E6C8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EC5D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89AF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938F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B8BA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77</w:t>
            </w:r>
          </w:p>
        </w:tc>
      </w:tr>
      <w:tr w:rsidR="00C83083" w14:paraId="53BE6837" w14:textId="77777777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D0DC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LD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1AF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7220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1CA6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EFB3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8CBA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7</w:t>
            </w:r>
          </w:p>
        </w:tc>
      </w:tr>
      <w:tr w:rsidR="00C83083" w14:paraId="56EDA692" w14:textId="77777777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73F4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Triglycerid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673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D45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BCC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C8B0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E453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3</w:t>
            </w:r>
          </w:p>
        </w:tc>
      </w:tr>
      <w:tr w:rsidR="00C83083" w14:paraId="083848B7" w14:textId="77777777">
        <w:tc>
          <w:tcPr>
            <w:tcW w:w="225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0AD5C0E" w14:textId="77777777" w:rsidR="00C83083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Total_cholesterol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A1F4B84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0A3410F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8BFCCF4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F1DEAC8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4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5BC74FD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1</w:t>
            </w:r>
          </w:p>
        </w:tc>
      </w:tr>
    </w:tbl>
    <w:p w14:paraId="439C307E" w14:textId="77777777" w:rsidR="00C83083" w:rsidRDefault="00C83083"/>
    <w:tbl>
      <w:tblPr>
        <w:tblStyle w:val="TableGrid"/>
        <w:tblpPr w:leftFromText="180" w:rightFromText="180" w:vertAnchor="text" w:horzAnchor="page" w:tblpX="1856" w:tblpY="428"/>
        <w:tblOverlap w:val="never"/>
        <w:tblW w:w="0" w:type="auto"/>
        <w:tblLook w:val="04A0" w:firstRow="1" w:lastRow="0" w:firstColumn="1" w:lastColumn="0" w:noHBand="0" w:noVBand="1"/>
      </w:tblPr>
      <w:tblGrid>
        <w:gridCol w:w="2496"/>
        <w:gridCol w:w="984"/>
        <w:gridCol w:w="877"/>
        <w:gridCol w:w="1536"/>
        <w:gridCol w:w="1536"/>
        <w:gridCol w:w="1093"/>
      </w:tblGrid>
      <w:tr w:rsidR="00C83083" w14:paraId="1FD8D7D4" w14:textId="77777777">
        <w:tc>
          <w:tcPr>
            <w:tcW w:w="2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DF57A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BDD40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25305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06D81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5%CI_Lower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AD500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5%CI_Upper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3AA11" w14:textId="77777777" w:rsidR="00C83083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P_value</w:t>
            </w:r>
            <w:proofErr w:type="spellEnd"/>
          </w:p>
        </w:tc>
      </w:tr>
      <w:tr w:rsidR="00C83083" w14:paraId="45F443FA" w14:textId="77777777">
        <w:trPr>
          <w:trHeight w:val="192"/>
        </w:trPr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4D6BF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SB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025D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BF542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257A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3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E83D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5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1E7F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6</w:t>
            </w:r>
          </w:p>
        </w:tc>
      </w:tr>
      <w:tr w:rsidR="00C83083" w14:paraId="7359619B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3D81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DB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A150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6185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2BCE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6053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3448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9</w:t>
            </w:r>
          </w:p>
        </w:tc>
      </w:tr>
      <w:tr w:rsidR="00C83083" w14:paraId="44871226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5370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F09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D37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3A2E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001E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71D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C83083" w14:paraId="4CDC7BBC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73C0" w14:textId="77777777" w:rsidR="00C83083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Waist_circumferenc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DABA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50C5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527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CEE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01EA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7</w:t>
            </w:r>
          </w:p>
        </w:tc>
      </w:tr>
      <w:tr w:rsidR="00C83083" w14:paraId="699A9444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4B1C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Glucos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4C58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191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2E4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B1AD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263B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9</w:t>
            </w:r>
          </w:p>
        </w:tc>
      </w:tr>
      <w:tr w:rsidR="00C83083" w14:paraId="5B6A0131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1663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HD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F5C5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6754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4786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71EA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1AB4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74</w:t>
            </w:r>
          </w:p>
        </w:tc>
      </w:tr>
      <w:tr w:rsidR="00C83083" w14:paraId="0FF0776B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7656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Triglycerid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B53E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9390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40F1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7E15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3F67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C83083" w14:paraId="6194783F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DE4E" w14:textId="77777777" w:rsidR="00C83083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Total_cholestero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F763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2FE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DC0A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54C0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F61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5</w:t>
            </w:r>
          </w:p>
        </w:tc>
      </w:tr>
      <w:tr w:rsidR="00C83083" w14:paraId="0D72BB2D" w14:textId="77777777"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E560" w14:textId="77777777" w:rsidR="00C83083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Fat_mass_index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D80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651E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8CE4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BC9E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56EF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8</w:t>
            </w:r>
          </w:p>
        </w:tc>
      </w:tr>
      <w:tr w:rsidR="00C83083" w14:paraId="0C56C904" w14:textId="77777777"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5AD79B" w14:textId="77777777" w:rsidR="00C83083" w:rsidRDefault="00000000">
            <w:pPr>
              <w:widowControl/>
              <w:jc w:val="lef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HOMA-I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B107ED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D82456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424602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-0.0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91F7C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22A95" w14:textId="77777777" w:rsidR="00C83083" w:rsidRDefault="00000000">
            <w:pPr>
              <w:widowControl/>
              <w:jc w:val="right"/>
              <w:textAlignment w:val="center"/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75</w:t>
            </w:r>
          </w:p>
        </w:tc>
      </w:tr>
    </w:tbl>
    <w:p w14:paraId="19B35758" w14:textId="77777777" w:rsidR="00C83083" w:rsidRDefault="00000000">
      <w:r>
        <w:rPr>
          <w:rFonts w:hint="eastAsia"/>
        </w:rPr>
        <w:t>(B)</w:t>
      </w:r>
    </w:p>
    <w:sectPr w:rsidR="00C8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3083"/>
    <w:rsid w:val="0037607E"/>
    <w:rsid w:val="008456F2"/>
    <w:rsid w:val="00C83083"/>
    <w:rsid w:val="037405E1"/>
    <w:rsid w:val="040F20B8"/>
    <w:rsid w:val="04E274F7"/>
    <w:rsid w:val="058D14E6"/>
    <w:rsid w:val="068C3E93"/>
    <w:rsid w:val="09212671"/>
    <w:rsid w:val="145D29CB"/>
    <w:rsid w:val="19720CC7"/>
    <w:rsid w:val="19826A50"/>
    <w:rsid w:val="1CBA09BB"/>
    <w:rsid w:val="1E71154D"/>
    <w:rsid w:val="21C61BB0"/>
    <w:rsid w:val="25FE6C06"/>
    <w:rsid w:val="27DA63B5"/>
    <w:rsid w:val="2AE35581"/>
    <w:rsid w:val="3025488D"/>
    <w:rsid w:val="316F4012"/>
    <w:rsid w:val="31C37EBA"/>
    <w:rsid w:val="32024E86"/>
    <w:rsid w:val="3D1266AA"/>
    <w:rsid w:val="3E3D2DA2"/>
    <w:rsid w:val="414D154E"/>
    <w:rsid w:val="4791488A"/>
    <w:rsid w:val="4D97427D"/>
    <w:rsid w:val="4E255D2C"/>
    <w:rsid w:val="51363DAD"/>
    <w:rsid w:val="52B94C95"/>
    <w:rsid w:val="53AF7E46"/>
    <w:rsid w:val="54332825"/>
    <w:rsid w:val="54C94F38"/>
    <w:rsid w:val="55794BB0"/>
    <w:rsid w:val="56004989"/>
    <w:rsid w:val="567F53EE"/>
    <w:rsid w:val="56D77DE0"/>
    <w:rsid w:val="5A971D60"/>
    <w:rsid w:val="62A96AD4"/>
    <w:rsid w:val="637D04E5"/>
    <w:rsid w:val="63CE60C7"/>
    <w:rsid w:val="663D3CCC"/>
    <w:rsid w:val="68E72104"/>
    <w:rsid w:val="6AB029CA"/>
    <w:rsid w:val="6B072D3A"/>
    <w:rsid w:val="6F1B2B08"/>
    <w:rsid w:val="708C2559"/>
    <w:rsid w:val="718129CA"/>
    <w:rsid w:val="725B321B"/>
    <w:rsid w:val="72FF004B"/>
    <w:rsid w:val="73412411"/>
    <w:rsid w:val="783F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381B9B"/>
  <w15:docId w15:val="{93C72DBF-31B3-4049-A25B-D785BD8BD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7624</dc:creator>
  <cp:lastModifiedBy>Maarten Vandijck</cp:lastModifiedBy>
  <cp:revision>2</cp:revision>
  <dcterms:created xsi:type="dcterms:W3CDTF">2025-09-05T02:50:00Z</dcterms:created>
  <dcterms:modified xsi:type="dcterms:W3CDTF">2025-10-2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M3MmVmOTA0ZDE0YjA2ZjgwNDAzZjFhYmFjZmVlYzciLCJ1c2VySWQiOiIzNjIzODUyNDgifQ==</vt:lpwstr>
  </property>
  <property fmtid="{D5CDD505-2E9C-101B-9397-08002B2CF9AE}" pid="4" name="ICV">
    <vt:lpwstr>1FEF9C607C314BCD8F85CBC04803CE2F_12</vt:lpwstr>
  </property>
</Properties>
</file>